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4681" w:rsidRPr="003372FF" w:rsidRDefault="00C24681" w:rsidP="00C24681">
      <w:pPr>
        <w:rPr>
          <w:rFonts w:eastAsia="Times New Roman" w:cs="Times New Roman"/>
          <w:color w:val="000000"/>
          <w:szCs w:val="20"/>
          <w:lang w:val="en-GB"/>
        </w:rPr>
      </w:pPr>
      <w:bookmarkStart w:id="0" w:name="_GoBack"/>
      <w:proofErr w:type="gramStart"/>
      <w:r w:rsidRPr="003C5D4F">
        <w:rPr>
          <w:rFonts w:eastAsia="Times New Roman" w:cs="Times New Roman"/>
          <w:color w:val="000000"/>
          <w:szCs w:val="20"/>
          <w:lang w:val="en-GB"/>
        </w:rPr>
        <w:t>Supporting information.</w:t>
      </w:r>
      <w:proofErr w:type="gramEnd"/>
      <w:r w:rsidRPr="003C5D4F">
        <w:rPr>
          <w:rFonts w:eastAsia="Times New Roman" w:cs="Times New Roman"/>
          <w:color w:val="000000"/>
          <w:szCs w:val="20"/>
          <w:lang w:val="en-GB"/>
        </w:rPr>
        <w:t xml:space="preserve"> File </w:t>
      </w:r>
      <w:r w:rsidRPr="003372FF">
        <w:rPr>
          <w:rFonts w:eastAsia="Times New Roman" w:cs="Times New Roman"/>
          <w:color w:val="000000"/>
          <w:szCs w:val="20"/>
          <w:lang w:val="en-GB"/>
        </w:rPr>
        <w:t>5</w:t>
      </w:r>
      <w:bookmarkEnd w:id="0"/>
      <w:r w:rsidRPr="003372FF">
        <w:rPr>
          <w:rFonts w:eastAsia="Times New Roman" w:cs="Times New Roman"/>
          <w:color w:val="000000"/>
          <w:szCs w:val="20"/>
          <w:lang w:val="en-GB"/>
        </w:rPr>
        <w:t xml:space="preserve">. </w:t>
      </w:r>
      <w:proofErr w:type="gramStart"/>
      <w:r w:rsidRPr="003372FF">
        <w:rPr>
          <w:rFonts w:eastAsia="Times New Roman" w:cs="Times New Roman"/>
          <w:color w:val="000000"/>
          <w:szCs w:val="20"/>
          <w:lang w:val="en-GB"/>
        </w:rPr>
        <w:t>Examples of cactus and succulent societies.</w:t>
      </w:r>
      <w:proofErr w:type="gramEnd"/>
      <w:r w:rsidRPr="003372FF">
        <w:rPr>
          <w:rFonts w:eastAsia="Times New Roman" w:cs="Times New Roman"/>
          <w:color w:val="000000"/>
          <w:szCs w:val="20"/>
          <w:lang w:val="en-GB"/>
        </w:rPr>
        <w:t xml:space="preserve"> The date </w:t>
      </w:r>
      <w:proofErr w:type="gramStart"/>
      <w:r w:rsidRPr="003372FF">
        <w:rPr>
          <w:rFonts w:eastAsia="Times New Roman" w:cs="Times New Roman"/>
          <w:color w:val="000000"/>
          <w:szCs w:val="20"/>
          <w:lang w:val="en-GB"/>
        </w:rPr>
        <w:t>of  fou</w:t>
      </w:r>
      <w:r w:rsidRPr="003372FF">
        <w:rPr>
          <w:rFonts w:eastAsia="Times New Roman" w:cs="Times New Roman"/>
          <w:color w:val="000000"/>
          <w:szCs w:val="20"/>
          <w:lang w:val="en-GB"/>
        </w:rPr>
        <w:t>n</w:t>
      </w:r>
      <w:r w:rsidRPr="003372FF">
        <w:rPr>
          <w:rFonts w:eastAsia="Times New Roman" w:cs="Times New Roman"/>
          <w:color w:val="000000"/>
          <w:szCs w:val="20"/>
          <w:lang w:val="en-GB"/>
        </w:rPr>
        <w:t>dation</w:t>
      </w:r>
      <w:proofErr w:type="gramEnd"/>
      <w:r w:rsidRPr="003372FF">
        <w:rPr>
          <w:rFonts w:eastAsia="Times New Roman" w:cs="Times New Roman"/>
          <w:color w:val="000000"/>
          <w:szCs w:val="20"/>
          <w:lang w:val="en-GB"/>
        </w:rPr>
        <w:t xml:space="preserve"> of each society is shown. </w:t>
      </w:r>
    </w:p>
    <w:tbl>
      <w:tblPr>
        <w:tblW w:w="0" w:type="auto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20"/>
      </w:tblGrid>
      <w:tr w:rsidR="00C24681" w:rsidRPr="00D646B4" w:rsidTr="003908A5">
        <w:tc>
          <w:tcPr>
            <w:tcW w:w="8720" w:type="dxa"/>
          </w:tcPr>
          <w:p w:rsidR="00C24681" w:rsidRPr="0024727B" w:rsidRDefault="00C24681" w:rsidP="003908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4727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Australia</w:t>
            </w:r>
          </w:p>
          <w:p w:rsidR="00C24681" w:rsidRPr="00D646B4" w:rsidRDefault="00C24681" w:rsidP="003908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he Cactus and Succulent Society of Australia </w:t>
            </w:r>
            <w:proofErr w:type="spellStart"/>
            <w:r w:rsidRPr="00D6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c</w:t>
            </w:r>
            <w:proofErr w:type="spellEnd"/>
            <w:r w:rsidRPr="00D6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CSSA). It is the oldest Cactus and Succulent Society in Australia, established in Melbourne in 1927.</w:t>
            </w:r>
          </w:p>
          <w:p w:rsidR="00C24681" w:rsidRPr="00D646B4" w:rsidRDefault="00C24681" w:rsidP="003908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e Cactus and Succulent Society of New South Wales Inc. 1957.</w:t>
            </w:r>
          </w:p>
          <w:p w:rsidR="00C24681" w:rsidRPr="00D646B4" w:rsidRDefault="00C24681" w:rsidP="003908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ctus and Succulent Society of Queensland Inc. 1963.</w:t>
            </w:r>
          </w:p>
          <w:p w:rsidR="00C24681" w:rsidRPr="00D646B4" w:rsidRDefault="00C24681" w:rsidP="003908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6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ctus and Succulent Society of South Australia. 1964.</w:t>
            </w:r>
          </w:p>
        </w:tc>
      </w:tr>
      <w:tr w:rsidR="00C24681" w:rsidRPr="00D646B4" w:rsidTr="003908A5">
        <w:tc>
          <w:tcPr>
            <w:tcW w:w="8720" w:type="dxa"/>
          </w:tcPr>
          <w:p w:rsidR="00C24681" w:rsidRPr="003C5D4F" w:rsidRDefault="00C24681" w:rsidP="003908A5">
            <w:pPr>
              <w:suppressAutoHyphens/>
              <w:spacing w:before="240"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646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anada</w:t>
            </w:r>
          </w:p>
          <w:p w:rsidR="00C24681" w:rsidRPr="003372FF" w:rsidRDefault="00C24681" w:rsidP="003908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C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oronto Cactus and Succulent Club. 1977</w:t>
            </w:r>
          </w:p>
          <w:p w:rsidR="00C24681" w:rsidRPr="003372FF" w:rsidRDefault="00C24681" w:rsidP="003908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ictoria Cactus &amp; Succulent Society. 1992.</w:t>
            </w:r>
          </w:p>
        </w:tc>
      </w:tr>
      <w:tr w:rsidR="00C24681" w:rsidRPr="00D646B4" w:rsidTr="003908A5">
        <w:tc>
          <w:tcPr>
            <w:tcW w:w="8720" w:type="dxa"/>
          </w:tcPr>
          <w:p w:rsidR="00C24681" w:rsidRPr="003C5D4F" w:rsidRDefault="00C24681" w:rsidP="003908A5">
            <w:pPr>
              <w:suppressAutoHyphens/>
              <w:spacing w:before="240"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646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urope</w:t>
            </w:r>
          </w:p>
          <w:p w:rsidR="00C24681" w:rsidRPr="003372FF" w:rsidRDefault="00C24681" w:rsidP="003908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3C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akteenfreunden</w:t>
            </w:r>
            <w:proofErr w:type="spellEnd"/>
            <w:r w:rsidRPr="003C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Berliner. 1893.</w:t>
            </w:r>
          </w:p>
          <w:p w:rsidR="00C24681" w:rsidRPr="003372FF" w:rsidRDefault="00C24681" w:rsidP="003908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Magyar </w:t>
            </w:r>
            <w:proofErr w:type="spellStart"/>
            <w:r w:rsidRPr="0033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aktuszgyűjtők</w:t>
            </w:r>
            <w:proofErr w:type="spellEnd"/>
            <w:r w:rsidRPr="0033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3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rszágos</w:t>
            </w:r>
            <w:proofErr w:type="spellEnd"/>
            <w:r w:rsidRPr="0033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3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gyesülete</w:t>
            </w:r>
            <w:proofErr w:type="spellEnd"/>
            <w:r w:rsidRPr="0033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. 1971</w:t>
            </w:r>
          </w:p>
          <w:p w:rsidR="00C24681" w:rsidRPr="003372FF" w:rsidRDefault="00C24681" w:rsidP="003908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Oslo </w:t>
            </w:r>
            <w:proofErr w:type="spellStart"/>
            <w:r w:rsidRPr="0033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ukkulentforening</w:t>
            </w:r>
            <w:proofErr w:type="spellEnd"/>
            <w:r w:rsidRPr="0033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. 1980.</w:t>
            </w:r>
          </w:p>
          <w:p w:rsidR="00C24681" w:rsidRPr="00D646B4" w:rsidRDefault="00C24681" w:rsidP="003908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7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e Dublin and District Cactus and Succ</w:t>
            </w:r>
            <w:r w:rsidRPr="00D6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lent Society. 1992</w:t>
            </w:r>
          </w:p>
          <w:p w:rsidR="00C24681" w:rsidRPr="00D646B4" w:rsidRDefault="00C24681" w:rsidP="003908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6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ociété</w:t>
            </w:r>
            <w:proofErr w:type="spellEnd"/>
            <w:r w:rsidRPr="00D6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6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ucculentophile</w:t>
            </w:r>
            <w:proofErr w:type="spellEnd"/>
            <w:r w:rsidRPr="00D6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6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rancilienne</w:t>
            </w:r>
            <w:proofErr w:type="spellEnd"/>
            <w:r w:rsidRPr="00D6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. 1994.</w:t>
            </w:r>
          </w:p>
          <w:p w:rsidR="00C24681" w:rsidRPr="00D646B4" w:rsidRDefault="00C24681" w:rsidP="003908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SAC, </w:t>
            </w:r>
            <w:proofErr w:type="spellStart"/>
            <w:r w:rsidRPr="00D6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sociación</w:t>
            </w:r>
            <w:proofErr w:type="spellEnd"/>
            <w:r w:rsidRPr="00D6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6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els</w:t>
            </w:r>
            <w:proofErr w:type="spellEnd"/>
            <w:r w:rsidRPr="00D6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6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mics</w:t>
            </w:r>
            <w:proofErr w:type="spellEnd"/>
            <w:r w:rsidRPr="00D6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6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els</w:t>
            </w:r>
            <w:proofErr w:type="spellEnd"/>
            <w:r w:rsidRPr="00D6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cactus. 1996</w:t>
            </w:r>
          </w:p>
          <w:p w:rsidR="00C24681" w:rsidRPr="00D646B4" w:rsidRDefault="00C24681" w:rsidP="003908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ctus &amp; Co. International Society. 1996</w:t>
            </w:r>
          </w:p>
        </w:tc>
      </w:tr>
      <w:tr w:rsidR="00C24681" w:rsidRPr="00D646B4" w:rsidTr="003908A5">
        <w:tc>
          <w:tcPr>
            <w:tcW w:w="8720" w:type="dxa"/>
          </w:tcPr>
          <w:p w:rsidR="00C24681" w:rsidRPr="003C5D4F" w:rsidRDefault="00C24681" w:rsidP="003908A5">
            <w:pPr>
              <w:suppressAutoHyphens/>
              <w:spacing w:before="240"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646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India</w:t>
            </w:r>
          </w:p>
          <w:p w:rsidR="00C24681" w:rsidRPr="003372FF" w:rsidRDefault="00C24681" w:rsidP="003908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C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e Indian Society of Cactus &amp; Succulents (ISOCS). 1984.</w:t>
            </w:r>
          </w:p>
        </w:tc>
      </w:tr>
      <w:tr w:rsidR="00C24681" w:rsidRPr="00D646B4" w:rsidTr="003908A5">
        <w:trPr>
          <w:trHeight w:val="547"/>
        </w:trPr>
        <w:tc>
          <w:tcPr>
            <w:tcW w:w="8720" w:type="dxa"/>
          </w:tcPr>
          <w:p w:rsidR="00C24681" w:rsidRPr="003C5D4F" w:rsidRDefault="00C24681" w:rsidP="003908A5">
            <w:pPr>
              <w:suppressAutoHyphens/>
              <w:spacing w:before="240"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646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Japan</w:t>
            </w:r>
          </w:p>
          <w:p w:rsidR="00C24681" w:rsidRPr="003372FF" w:rsidRDefault="00C24681" w:rsidP="003908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C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agawa Cactus Club. 1965.</w:t>
            </w:r>
          </w:p>
        </w:tc>
      </w:tr>
      <w:tr w:rsidR="00C24681" w:rsidRPr="00D3215E" w:rsidTr="003908A5">
        <w:tc>
          <w:tcPr>
            <w:tcW w:w="8720" w:type="dxa"/>
          </w:tcPr>
          <w:p w:rsidR="00C24681" w:rsidRPr="00306219" w:rsidRDefault="00C24681" w:rsidP="003908A5">
            <w:pPr>
              <w:suppressAutoHyphens/>
              <w:spacing w:before="240"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5F74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Mexico</w:t>
            </w:r>
            <w:proofErr w:type="spellEnd"/>
          </w:p>
          <w:p w:rsidR="00C24681" w:rsidRPr="003C5D4F" w:rsidRDefault="00C24681" w:rsidP="003908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6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 xml:space="preserve">La Sociedad Mexicana de </w:t>
            </w:r>
            <w:proofErr w:type="spellStart"/>
            <w:r w:rsidRPr="00152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Cactologia</w:t>
            </w:r>
            <w:proofErr w:type="spellEnd"/>
            <w:r w:rsidRPr="00152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 xml:space="preserve">. </w:t>
            </w:r>
            <w:r w:rsidRPr="00D6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51.</w:t>
            </w:r>
          </w:p>
          <w:p w:rsidR="00C24681" w:rsidRPr="00306219" w:rsidRDefault="00C24681" w:rsidP="003908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3C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he Cactus and Succulent Society of New Mexico (CSSNM). </w:t>
            </w:r>
            <w:r w:rsidRPr="005F7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1955.</w:t>
            </w:r>
          </w:p>
          <w:p w:rsidR="00C24681" w:rsidRPr="00C360A0" w:rsidRDefault="00C24681" w:rsidP="003908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36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Sociedad de Cactáceas y Suculentas del Estado de Nuevo León. 2001.</w:t>
            </w:r>
          </w:p>
        </w:tc>
      </w:tr>
      <w:tr w:rsidR="00C24681" w:rsidRPr="00D646B4" w:rsidTr="003908A5">
        <w:tc>
          <w:tcPr>
            <w:tcW w:w="8720" w:type="dxa"/>
          </w:tcPr>
          <w:p w:rsidR="00C24681" w:rsidRPr="003C5D4F" w:rsidRDefault="00C24681" w:rsidP="003908A5">
            <w:pPr>
              <w:suppressAutoHyphens/>
              <w:spacing w:before="240"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646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lastRenderedPageBreak/>
              <w:t>New Zealand</w:t>
            </w:r>
          </w:p>
          <w:p w:rsidR="00C24681" w:rsidRPr="003372FF" w:rsidRDefault="00C24681" w:rsidP="003908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C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ctus &amp; Succulent Society of New Zealand Inc. 1947.</w:t>
            </w:r>
          </w:p>
        </w:tc>
      </w:tr>
      <w:tr w:rsidR="00C24681" w:rsidRPr="00D646B4" w:rsidTr="003908A5">
        <w:tc>
          <w:tcPr>
            <w:tcW w:w="8720" w:type="dxa"/>
          </w:tcPr>
          <w:p w:rsidR="00C24681" w:rsidRPr="003C5D4F" w:rsidRDefault="00C24681" w:rsidP="003908A5">
            <w:pPr>
              <w:suppressAutoHyphens/>
              <w:spacing w:before="240"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646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hilippines</w:t>
            </w:r>
          </w:p>
          <w:p w:rsidR="00C24681" w:rsidRPr="003372FF" w:rsidRDefault="00C24681" w:rsidP="003908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C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ctus and Succulent Society of the Philippines. 1994.</w:t>
            </w:r>
          </w:p>
        </w:tc>
      </w:tr>
      <w:tr w:rsidR="00C24681" w:rsidRPr="00D646B4" w:rsidTr="003908A5">
        <w:tc>
          <w:tcPr>
            <w:tcW w:w="8720" w:type="dxa"/>
          </w:tcPr>
          <w:p w:rsidR="00C24681" w:rsidRPr="00C3214F" w:rsidRDefault="00C24681" w:rsidP="003908A5">
            <w:pPr>
              <w:suppressAutoHyphens/>
              <w:spacing w:before="240"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C3214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outh Africa</w:t>
            </w:r>
          </w:p>
          <w:p w:rsidR="00C24681" w:rsidRPr="00C3214F" w:rsidRDefault="00C24681" w:rsidP="003908A5">
            <w:pPr>
              <w:suppressAutoHyphens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ucculent Society of South Africa. 1963.</w:t>
            </w:r>
          </w:p>
        </w:tc>
      </w:tr>
      <w:tr w:rsidR="00C24681" w:rsidRPr="00D646B4" w:rsidTr="003908A5">
        <w:tc>
          <w:tcPr>
            <w:tcW w:w="8720" w:type="dxa"/>
          </w:tcPr>
          <w:p w:rsidR="00C24681" w:rsidRPr="00306219" w:rsidRDefault="00C24681" w:rsidP="003908A5">
            <w:pPr>
              <w:suppressAutoHyphens/>
              <w:spacing w:before="240"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</w:pPr>
            <w:r w:rsidRPr="005F74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 xml:space="preserve">South </w:t>
            </w:r>
            <w:proofErr w:type="spellStart"/>
            <w:r w:rsidRPr="003062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America</w:t>
            </w:r>
            <w:proofErr w:type="spellEnd"/>
            <w:r w:rsidRPr="003062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 xml:space="preserve"> and </w:t>
            </w:r>
            <w:proofErr w:type="spellStart"/>
            <w:r w:rsidRPr="003062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the</w:t>
            </w:r>
            <w:proofErr w:type="spellEnd"/>
            <w:r w:rsidRPr="003062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3062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_tradnl"/>
              </w:rPr>
              <w:t>Caribbaen</w:t>
            </w:r>
            <w:proofErr w:type="spellEnd"/>
          </w:p>
          <w:p w:rsidR="00C24681" w:rsidRPr="00C360A0" w:rsidRDefault="00C24681" w:rsidP="003908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C36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Sociedad Peruana de Cactus y Suculentas (SPECS). 1987.</w:t>
            </w:r>
          </w:p>
          <w:p w:rsidR="00C24681" w:rsidRPr="003C5D4F" w:rsidRDefault="00C24681" w:rsidP="003908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523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 xml:space="preserve">Sociedad Latinoamericana y del Caribe de Cactáceas y otras Suculentas. </w:t>
            </w:r>
            <w:r w:rsidRPr="00D6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89.</w:t>
            </w:r>
          </w:p>
        </w:tc>
      </w:tr>
      <w:tr w:rsidR="00C24681" w:rsidRPr="00D646B4" w:rsidTr="003908A5">
        <w:tc>
          <w:tcPr>
            <w:tcW w:w="8720" w:type="dxa"/>
          </w:tcPr>
          <w:p w:rsidR="00C24681" w:rsidRPr="003C5D4F" w:rsidRDefault="00C24681" w:rsidP="003908A5">
            <w:pPr>
              <w:suppressAutoHyphens/>
              <w:spacing w:before="240"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646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United States</w:t>
            </w:r>
          </w:p>
          <w:p w:rsidR="00C24681" w:rsidRPr="003372FF" w:rsidRDefault="00C24681" w:rsidP="003908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C5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he Cactus and Succulent Society of America (CSSA). 1929 </w:t>
            </w:r>
          </w:p>
          <w:p w:rsidR="00C24681" w:rsidRPr="003372FF" w:rsidRDefault="00C24681" w:rsidP="003908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e Cactus &amp; Succulent Society of Hawaii. 1965.</w:t>
            </w:r>
          </w:p>
          <w:p w:rsidR="00C24681" w:rsidRPr="003372FF" w:rsidRDefault="00C24681" w:rsidP="003908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e Cactus and Succulent Society of Southern Nevada (CSSSN). 1976.</w:t>
            </w:r>
          </w:p>
          <w:p w:rsidR="00C24681" w:rsidRPr="00D646B4" w:rsidRDefault="00C24681" w:rsidP="003908A5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72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ctus and Succulent Society of Massachusetts. 19</w:t>
            </w:r>
            <w:r w:rsidRPr="00D64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1.</w:t>
            </w:r>
          </w:p>
        </w:tc>
      </w:tr>
    </w:tbl>
    <w:p w:rsidR="00C24681" w:rsidRPr="00D646B4" w:rsidRDefault="00C24681" w:rsidP="00C2468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C24681" w:rsidRPr="003C5D4F" w:rsidRDefault="00C24681" w:rsidP="00C24681">
      <w:pPr>
        <w:pStyle w:val="NormalWeb"/>
        <w:rPr>
          <w:rFonts w:asciiTheme="minorHAnsi" w:hAnsiTheme="minorHAnsi" w:cstheme="minorHAnsi"/>
          <w:b/>
          <w:sz w:val="22"/>
          <w:szCs w:val="22"/>
          <w:lang w:val="en-GB"/>
        </w:rPr>
      </w:pPr>
    </w:p>
    <w:p w:rsidR="00C24681" w:rsidRPr="003372FF" w:rsidRDefault="00C24681" w:rsidP="00C24681">
      <w:pPr>
        <w:suppressAutoHyphens/>
        <w:rPr>
          <w:rFonts w:cstheme="minorHAnsi"/>
          <w:b/>
          <w:lang w:val="en-GB"/>
        </w:rPr>
      </w:pPr>
    </w:p>
    <w:p w:rsidR="000774C3" w:rsidRPr="00C24681" w:rsidRDefault="00C24681" w:rsidP="00C24681"/>
    <w:sectPr w:rsidR="000774C3" w:rsidRPr="00C24681" w:rsidSect="00EF093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56F"/>
    <w:rsid w:val="005635D6"/>
    <w:rsid w:val="00B03719"/>
    <w:rsid w:val="00BF256F"/>
    <w:rsid w:val="00C24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6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2468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6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2468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ellenbosch</Company>
  <LinksUpToDate>false</LinksUpToDate>
  <CharactersWithSpaces>1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voa Perez, A, Dr &lt;anan@sun.ac.za&gt;</dc:creator>
  <cp:lastModifiedBy>Novoa Perez, A, Dr &lt;anan@sun.ac.za&gt;</cp:lastModifiedBy>
  <cp:revision>2</cp:revision>
  <dcterms:created xsi:type="dcterms:W3CDTF">2014-11-11T13:00:00Z</dcterms:created>
  <dcterms:modified xsi:type="dcterms:W3CDTF">2014-11-11T13:00:00Z</dcterms:modified>
</cp:coreProperties>
</file>